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D9B" w:rsidRPr="003B625A" w:rsidRDefault="003B625A" w:rsidP="00DC5D9B">
      <w:pPr>
        <w:spacing w:line="360" w:lineRule="auto"/>
        <w:jc w:val="left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3B625A">
        <w:rPr>
          <w:rFonts w:ascii="Times New Roman" w:hAnsi="Times New Roman" w:cs="Times New Roman"/>
          <w:b/>
          <w:sz w:val="22"/>
          <w:szCs w:val="22"/>
        </w:rPr>
        <w:t>Additional file 1_Figure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4186"/>
      </w:tblGrid>
      <w:tr w:rsidR="002D47AB" w:rsidRPr="00A047C6" w:rsidTr="00E4077D">
        <w:tc>
          <w:tcPr>
            <w:tcW w:w="4698" w:type="dxa"/>
          </w:tcPr>
          <w:bookmarkEnd w:id="0"/>
          <w:p w:rsidR="00DC5D9B" w:rsidRPr="00A047C6" w:rsidRDefault="00DC5D9B" w:rsidP="00E4077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hAnsi="Times New Roman" w:cs="Times New Roman"/>
                <w:sz w:val="22"/>
                <w:szCs w:val="22"/>
              </w:rPr>
              <w:t>(a)</w:t>
            </w:r>
          </w:p>
        </w:tc>
        <w:tc>
          <w:tcPr>
            <w:tcW w:w="4372" w:type="dxa"/>
          </w:tcPr>
          <w:p w:rsidR="00DC5D9B" w:rsidRPr="00A047C6" w:rsidRDefault="00DC5D9B" w:rsidP="00E4077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hAnsi="Times New Roman" w:cs="Times New Roman"/>
                <w:sz w:val="22"/>
                <w:szCs w:val="22"/>
              </w:rPr>
              <w:t>(b)</w:t>
            </w:r>
          </w:p>
        </w:tc>
      </w:tr>
      <w:tr w:rsidR="002D47AB" w:rsidRPr="00A047C6" w:rsidTr="00E4077D">
        <w:tc>
          <w:tcPr>
            <w:tcW w:w="4698" w:type="dxa"/>
          </w:tcPr>
          <w:p w:rsidR="00DC5D9B" w:rsidRPr="00A047C6" w:rsidRDefault="00DC5D9B" w:rsidP="009752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01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752C0" w:rsidRPr="009752C0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>
                  <wp:extent cx="2481865" cy="1754155"/>
                  <wp:effectExtent l="0" t="0" r="0" b="0"/>
                  <wp:docPr id="44" name="図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217" cy="177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72" w:type="dxa"/>
          </w:tcPr>
          <w:p w:rsidR="00DC5D9B" w:rsidRPr="00A047C6" w:rsidRDefault="00DC5D9B" w:rsidP="00E407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01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763E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E60F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D47AB" w:rsidRPr="002D47AB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>
                  <wp:extent cx="2245020" cy="1484801"/>
                  <wp:effectExtent l="0" t="0" r="0" b="0"/>
                  <wp:docPr id="49" name="図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5293" cy="15048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47AB" w:rsidRPr="00A047C6" w:rsidTr="00E4077D">
        <w:tc>
          <w:tcPr>
            <w:tcW w:w="4698" w:type="dxa"/>
          </w:tcPr>
          <w:p w:rsidR="00DC5D9B" w:rsidRPr="00A047C6" w:rsidRDefault="00DC5D9B" w:rsidP="00E4077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hAnsi="Times New Roman" w:cs="Times New Roman"/>
                <w:sz w:val="22"/>
                <w:szCs w:val="22"/>
              </w:rPr>
              <w:t>(c)</w:t>
            </w:r>
          </w:p>
        </w:tc>
        <w:tc>
          <w:tcPr>
            <w:tcW w:w="4372" w:type="dxa"/>
          </w:tcPr>
          <w:p w:rsidR="00DC5D9B" w:rsidRPr="00A047C6" w:rsidRDefault="00DC5D9B" w:rsidP="00E4077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hAnsi="Times New Roman" w:cs="Times New Roman"/>
                <w:sz w:val="22"/>
                <w:szCs w:val="22"/>
              </w:rPr>
              <w:t>(d)</w:t>
            </w:r>
          </w:p>
        </w:tc>
      </w:tr>
      <w:tr w:rsidR="002D47AB" w:rsidRPr="00A047C6" w:rsidTr="00E4077D">
        <w:tc>
          <w:tcPr>
            <w:tcW w:w="4698" w:type="dxa"/>
          </w:tcPr>
          <w:p w:rsidR="00DC5D9B" w:rsidRPr="00A047C6" w:rsidRDefault="002D47AB" w:rsidP="00E407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7AB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>
                  <wp:extent cx="2606998" cy="1739226"/>
                  <wp:effectExtent l="0" t="0" r="0" b="0"/>
                  <wp:docPr id="46" name="図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329" cy="1746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C5D9B" w:rsidRPr="007763E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372" w:type="dxa"/>
          </w:tcPr>
          <w:p w:rsidR="00DC5D9B" w:rsidRPr="00A047C6" w:rsidRDefault="002D47AB" w:rsidP="00E407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D47AB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>
                  <wp:extent cx="2523062" cy="1822063"/>
                  <wp:effectExtent l="0" t="0" r="0" b="0"/>
                  <wp:docPr id="47" name="図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2903" cy="182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DC5D9B" w:rsidRPr="000E60FD" w:rsidDel="007763E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DC5D9B" w:rsidRPr="00A047C6" w:rsidTr="00E4077D">
        <w:tc>
          <w:tcPr>
            <w:tcW w:w="9070" w:type="dxa"/>
            <w:gridSpan w:val="2"/>
          </w:tcPr>
          <w:p w:rsidR="00DC5D9B" w:rsidRPr="00DC5D9B" w:rsidRDefault="00DC5D9B" w:rsidP="000938C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047C6">
              <w:rPr>
                <w:rFonts w:ascii="Times New Roman" w:hAnsi="Times New Roman" w:cs="Times New Roman"/>
                <w:sz w:val="22"/>
                <w:szCs w:val="22"/>
              </w:rPr>
              <w:t xml:space="preserve">Fig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047C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38C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VH criteria and the box-plots with a bar of range</w:t>
            </w:r>
            <w:r w:rsidRPr="00A047C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94 treatment plans in two cases: Case 1: (a) and (b), Case 2: (c) and (d). </w:t>
            </w:r>
            <w:r w:rsidR="00237D6B">
              <w:rPr>
                <w:rFonts w:ascii="Times New Roman" w:eastAsia="Times New Roman" w:hAnsi="Times New Roman" w:cs="Times New Roman"/>
                <w:sz w:val="22"/>
                <w:szCs w:val="22"/>
              </w:rPr>
              <w:t>100% of dose</w:t>
            </w:r>
            <w:r w:rsidR="00191D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volume</w:t>
            </w:r>
            <w:r w:rsidR="00237D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eans the prescribed dose of 50.4 Gy</w:t>
            </w:r>
            <w:r w:rsidR="00191D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</w:t>
            </w:r>
            <w:r w:rsidR="00E4430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</w:t>
            </w:r>
            <w:r w:rsidR="00191D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hole volume of </w:t>
            </w:r>
            <w:r w:rsidR="00E4430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</w:t>
            </w:r>
            <w:r w:rsidR="00191D4B">
              <w:rPr>
                <w:rFonts w:ascii="Times New Roman" w:eastAsia="Times New Roman" w:hAnsi="Times New Roman" w:cs="Times New Roman"/>
                <w:sz w:val="22"/>
                <w:szCs w:val="22"/>
              </w:rPr>
              <w:t>structure, respectively</w:t>
            </w:r>
            <w:r w:rsidR="009752C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:rsidR="00DC5D9B" w:rsidRPr="00A047C6" w:rsidRDefault="00DC5D9B" w:rsidP="00DC5D9B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DC5D9B" w:rsidRPr="00A047C6" w:rsidRDefault="00DC5D9B" w:rsidP="00DC5D9B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:rsidR="00DC5D9B" w:rsidRPr="00A047C6" w:rsidRDefault="00DC5D9B" w:rsidP="00DC5D9B">
      <w:pPr>
        <w:spacing w:line="480" w:lineRule="auto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:rsidR="0015540C" w:rsidRPr="00DC5D9B" w:rsidRDefault="0015540C"/>
    <w:sectPr w:rsidR="0015540C" w:rsidRPr="00DC5D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61E9" w:rsidRDefault="009261E9" w:rsidP="00237D6B">
      <w:r>
        <w:separator/>
      </w:r>
    </w:p>
  </w:endnote>
  <w:endnote w:type="continuationSeparator" w:id="0">
    <w:p w:rsidR="009261E9" w:rsidRDefault="009261E9" w:rsidP="00237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61E9" w:rsidRDefault="009261E9" w:rsidP="00237D6B">
      <w:r>
        <w:separator/>
      </w:r>
    </w:p>
  </w:footnote>
  <w:footnote w:type="continuationSeparator" w:id="0">
    <w:p w:rsidR="009261E9" w:rsidRDefault="009261E9" w:rsidP="00237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D9B"/>
    <w:rsid w:val="000938C2"/>
    <w:rsid w:val="0015540C"/>
    <w:rsid w:val="00191D4B"/>
    <w:rsid w:val="00237D6B"/>
    <w:rsid w:val="002D47AB"/>
    <w:rsid w:val="003B625A"/>
    <w:rsid w:val="006E2676"/>
    <w:rsid w:val="009261E9"/>
    <w:rsid w:val="009752C0"/>
    <w:rsid w:val="00DC5D9B"/>
    <w:rsid w:val="00E4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B6C1A2F-7750-461C-99A0-E352F68B4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C5D9B"/>
    <w:pPr>
      <w:widowControl w:val="0"/>
      <w:jc w:val="both"/>
    </w:pPr>
    <w:rPr>
      <w:rFonts w:ascii="Century" w:hAnsi="Century" w:cs="Century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5D9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7D6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37D6B"/>
    <w:rPr>
      <w:rFonts w:ascii="Century" w:hAnsi="Century" w:cs="Century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237D6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37D6B"/>
    <w:rPr>
      <w:rFonts w:ascii="Century" w:hAnsi="Century" w:cs="Century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7E73C-9D1E-4A86-9197-05E1E40EE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 裕之</dc:creator>
  <cp:keywords/>
  <dc:description/>
  <cp:lastModifiedBy>岡本 裕之</cp:lastModifiedBy>
  <cp:revision>7</cp:revision>
  <dcterms:created xsi:type="dcterms:W3CDTF">2018-08-27T10:10:00Z</dcterms:created>
  <dcterms:modified xsi:type="dcterms:W3CDTF">2018-12-29T04:09:00Z</dcterms:modified>
</cp:coreProperties>
</file>